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770"/>
      </w:tblGrid>
      <w:tr>
        <w:trPr/>
        <w:tc>
          <w:tcPr>
            <w:tcW w:w="8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s for DTL and PDCD4 plasmid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TL 1-398aa 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 xml:space="preserve"> atgctcttcaattcggtgc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ggtttctcctctaagcc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TL 1-498aa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tgctcttcaattcggtg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ttgaaagatgaaggt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TL 1-598aa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tgctcttcaattcggtgc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aggtcttcctggttacc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TL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tgctcttcaattcggtgc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aattctgttgagtgttc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DTL#1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CCGGCCGAGGATGAATGCTGTGTTTCTCGAGAAACACAGCATTCATCCTCGGTTTTT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: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CAAAAACCGAGGATGAATGCTGTGTTTCTCGAGAAACACAGCATTCATCCTC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DTL#2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CCGGCCTGGTGAACTTAAACTTGTTCTCGAGAACAAGTTTAAGTTCACCAGGTTTTT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AATTCAAAAACCTGGTGAACTTAAACTTGTTCTCGAGAACAAGTTTAAGTTCACCA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DTL#3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CCGGGCCTAGTAACAGTAACGAGTACTCGAGTACTCGTTACTGTTACTAGGCTTTTT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CAAAAAGCCTAGTAACAGTAACGAGTACTCGAGTACTCGTTACTGTTACTAG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PDCD4#1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TCTTACAGTCTTAGGTGTTACCTCGAGGTAACACCTAAGACTGTAAGATTTT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CAAAAATCTTACAGTCTTAGGTGTTACCTCGAGGTAACACCTAAGACTGTAAG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PDCD4#2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GGGTGAGTGAAGCTACTAAACCTCGAGGTTTAGTAGCTTCACTCACCCTTTT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CAAAAATCTTACAGTCTTAGGTGTTACCTCGAGGTAACACCTAAGACTGTAAGA</w:t>
            </w:r>
          </w:p>
        </w:tc>
      </w:tr>
      <w:tr>
        <w:trPr>
          <w:trHeight w:val="24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PDCD4#3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TCCGCCGCCACGATTGGCCAGAGGCGGCGGTGCTAACCGGTCCTCGAGTTTT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CAAAAACTTGCAGTCTTAGATGTTATACTCGAGTATAACATCTAAGACTGCAAG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6"/>
          <w:szCs w:val="24"/>
        </w:rPr>
      </w:pPr>
      <w:r>
        <w:rPr>
          <w:rFonts w:cs="Times New Roman" w:ascii="Times New Roman" w:hAnsi="Times New Roman"/>
          <w:b/>
          <w:sz w:val="36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eath">
    <w:name w:val="feat_h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2T11:40:00Z</dcterms:created>
  <dc:creator>racoon</dc:creator>
  <dc:description/>
  <cp:keywords/>
  <dc:language>en-US</dc:language>
  <cp:lastModifiedBy>Administrator</cp:lastModifiedBy>
  <dcterms:modified xsi:type="dcterms:W3CDTF">2019-08-10T06:08:00Z</dcterms:modified>
  <cp:revision>9</cp:revision>
  <dc:subject/>
  <dc:title/>
</cp:coreProperties>
</file>